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D1D4E" w14:textId="77777777" w:rsidR="007F78F0" w:rsidRDefault="000F7F84" w:rsidP="000F7F84">
      <w:pPr>
        <w:widowControl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F67E9">
        <w:rPr>
          <w:rFonts w:ascii="Times New Roman" w:eastAsia="Times New Roman" w:hAnsi="Times New Roman" w:cs="Times New Roman"/>
          <w:b/>
          <w:bCs/>
          <w:sz w:val="22"/>
        </w:rPr>
        <w:t>Supplementary Figure S1</w:t>
      </w:r>
      <w:r w:rsidRPr="003F67E9">
        <w:rPr>
          <w:rFonts w:ascii="Times New Roman" w:eastAsia="Times New Roman" w:hAnsi="Times New Roman" w:cs="Times New Roman"/>
          <w:sz w:val="22"/>
        </w:rPr>
        <w:t>: Revision of the shape memory alloy (SMA) design. (a) Two C-shaped SMAs and screw screw-inserting SMA application and failure (left and middle). (b) Revised SMA application (right). Note: The revised design lengthened and narrowed the SMA arms to improve fixation.</w:t>
      </w:r>
    </w:p>
    <w:sectPr w:rsidR="007F78F0" w:rsidSect="008F4EC2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EF5C8" w14:textId="77777777" w:rsidR="00CD2542" w:rsidRDefault="00CD2542" w:rsidP="00CD2542">
      <w:r>
        <w:separator/>
      </w:r>
    </w:p>
  </w:endnote>
  <w:endnote w:type="continuationSeparator" w:id="0">
    <w:p w14:paraId="0F7F8A86" w14:textId="77777777" w:rsidR="00CD2542" w:rsidRDefault="00CD2542" w:rsidP="00CD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65208"/>
      <w:docPartObj>
        <w:docPartGallery w:val="Page Numbers (Bottom of Page)"/>
        <w:docPartUnique/>
      </w:docPartObj>
    </w:sdtPr>
    <w:sdtEndPr/>
    <w:sdtContent>
      <w:p w14:paraId="1EAAF3D8" w14:textId="77777777" w:rsidR="00917039" w:rsidRDefault="000D7B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526E">
          <w:rPr>
            <w:noProof/>
            <w:lang w:val="ko-KR"/>
          </w:rPr>
          <w:t>7</w:t>
        </w:r>
        <w:r>
          <w:fldChar w:fldCharType="end"/>
        </w:r>
      </w:p>
    </w:sdtContent>
  </w:sdt>
  <w:p w14:paraId="1F5958DF" w14:textId="77777777" w:rsidR="00917039" w:rsidRDefault="009170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B555C" w14:textId="77777777" w:rsidR="00CD2542" w:rsidRDefault="00CD2542" w:rsidP="00CD2542">
      <w:r>
        <w:separator/>
      </w:r>
    </w:p>
  </w:footnote>
  <w:footnote w:type="continuationSeparator" w:id="0">
    <w:p w14:paraId="1491F996" w14:textId="77777777" w:rsidR="00CD2542" w:rsidRDefault="00CD2542" w:rsidP="00CD2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355"/>
    <w:rsid w:val="00026625"/>
    <w:rsid w:val="000D7B50"/>
    <w:rsid w:val="000F7F84"/>
    <w:rsid w:val="001371D1"/>
    <w:rsid w:val="001B7AFD"/>
    <w:rsid w:val="007F78F0"/>
    <w:rsid w:val="00877AD5"/>
    <w:rsid w:val="008D4355"/>
    <w:rsid w:val="00917039"/>
    <w:rsid w:val="00A500F3"/>
    <w:rsid w:val="00CD2542"/>
    <w:rsid w:val="00CF7511"/>
    <w:rsid w:val="00DB2D7C"/>
    <w:rsid w:val="00E2560D"/>
    <w:rsid w:val="00EA2AA3"/>
    <w:rsid w:val="00FE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9010D58"/>
  <w15:chartTrackingRefBased/>
  <w15:docId w15:val="{F1D75B9B-436B-4565-8503-523DEB5F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B5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D4355"/>
  </w:style>
  <w:style w:type="paragraph" w:styleId="a4">
    <w:name w:val="header"/>
    <w:basedOn w:val="a"/>
    <w:link w:val="Char"/>
    <w:uiPriority w:val="99"/>
    <w:unhideWhenUsed/>
    <w:rsid w:val="00CD2542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4"/>
    <w:uiPriority w:val="99"/>
    <w:rsid w:val="00CD2542"/>
  </w:style>
  <w:style w:type="paragraph" w:styleId="a5">
    <w:name w:val="footer"/>
    <w:basedOn w:val="a"/>
    <w:link w:val="Char0"/>
    <w:uiPriority w:val="99"/>
    <w:unhideWhenUsed/>
    <w:rsid w:val="00CD2542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5"/>
    <w:uiPriority w:val="99"/>
    <w:rsid w:val="00CD2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 Soo</dc:creator>
  <cp:keywords/>
  <dc:description/>
  <cp:lastModifiedBy>Hyun Soo Kim</cp:lastModifiedBy>
  <cp:revision>15</cp:revision>
  <dcterms:created xsi:type="dcterms:W3CDTF">2022-10-27T05:58:00Z</dcterms:created>
  <dcterms:modified xsi:type="dcterms:W3CDTF">2024-02-21T01:18:00Z</dcterms:modified>
</cp:coreProperties>
</file>